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107A9" w14:textId="77777777" w:rsidR="00CF4FA5" w:rsidRPr="007330C9" w:rsidRDefault="00CF4FA5" w:rsidP="00CF4FA5">
      <w:pPr>
        <w:rPr>
          <w:ins w:id="0" w:author="Amy Osborne" w:date="2023-07-17T13:05:00Z"/>
          <w:b/>
          <w:bCs/>
          <w:sz w:val="22"/>
          <w:szCs w:val="22"/>
        </w:rPr>
      </w:pPr>
      <w:bookmarkStart w:id="1" w:name="_GoBack"/>
      <w:bookmarkEnd w:id="1"/>
      <w:r w:rsidRPr="007330C9">
        <w:rPr>
          <w:b/>
          <w:bCs/>
          <w:sz w:val="22"/>
          <w:szCs w:val="22"/>
        </w:rPr>
        <w:t>Supplementary Table 2</w:t>
      </w:r>
    </w:p>
    <w:p w14:paraId="77CFACB1" w14:textId="77777777" w:rsidR="00CF4FA5" w:rsidRDefault="00CF4FA5" w:rsidP="00CF4FA5">
      <w:pPr>
        <w:rPr>
          <w:sz w:val="22"/>
          <w:szCs w:val="22"/>
        </w:rPr>
      </w:pPr>
    </w:p>
    <w:p w14:paraId="7520FB62" w14:textId="77777777" w:rsidR="00CF4FA5" w:rsidRDefault="00CF4FA5" w:rsidP="00CF4FA5">
      <w:pPr>
        <w:rPr>
          <w:sz w:val="22"/>
          <w:szCs w:val="22"/>
        </w:rPr>
      </w:pPr>
      <w:r>
        <w:rPr>
          <w:sz w:val="22"/>
          <w:szCs w:val="22"/>
        </w:rPr>
        <w:t>All significantly differentially methylated CpG sites in response to PCE at 7 y (ALSPAC)</w:t>
      </w:r>
    </w:p>
    <w:p w14:paraId="0D58CCD3" w14:textId="77777777" w:rsidR="00CF4FA5" w:rsidRDefault="00CF4FA5" w:rsidP="00CF4FA5">
      <w:pPr>
        <w:rPr>
          <w:sz w:val="22"/>
          <w:szCs w:val="22"/>
        </w:rPr>
      </w:pPr>
    </w:p>
    <w:tbl>
      <w:tblPr>
        <w:tblW w:w="9080" w:type="dxa"/>
        <w:tblLook w:val="04A0" w:firstRow="1" w:lastRow="0" w:firstColumn="1" w:lastColumn="0" w:noHBand="0" w:noVBand="1"/>
      </w:tblPr>
      <w:tblGrid>
        <w:gridCol w:w="640"/>
        <w:gridCol w:w="1320"/>
        <w:gridCol w:w="2060"/>
        <w:gridCol w:w="560"/>
        <w:gridCol w:w="1120"/>
        <w:gridCol w:w="1120"/>
        <w:gridCol w:w="1140"/>
        <w:gridCol w:w="1120"/>
      </w:tblGrid>
      <w:tr w:rsidR="00CF4FA5" w:rsidRPr="002B26AC" w14:paraId="7C7782D4" w14:textId="77777777" w:rsidTr="009F1C01">
        <w:trPr>
          <w:trHeight w:val="320"/>
        </w:trPr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6759F" w14:textId="77777777" w:rsidR="00CF4FA5" w:rsidRPr="002B26AC" w:rsidRDefault="00CF4FA5" w:rsidP="009F1C0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B26A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Rank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B2CBA" w14:textId="77777777" w:rsidR="00CF4FA5" w:rsidRPr="002B26AC" w:rsidRDefault="00CF4FA5" w:rsidP="009F1C0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B26A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IlmnID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FBEDA" w14:textId="77777777" w:rsidR="00CF4FA5" w:rsidRPr="002B26AC" w:rsidRDefault="00CF4FA5" w:rsidP="009F1C0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B26A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ene Name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97E86" w14:textId="77777777" w:rsidR="00CF4FA5" w:rsidRPr="002B26AC" w:rsidRDefault="00CF4FA5" w:rsidP="009F1C0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B26A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HR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79F89" w14:textId="77777777" w:rsidR="00CF4FA5" w:rsidRPr="002B26AC" w:rsidRDefault="00CF4FA5" w:rsidP="009F1C0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B26A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eta differenc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04832" w14:textId="77777777" w:rsidR="00CF4FA5" w:rsidRPr="002B26AC" w:rsidRDefault="00CF4FA5" w:rsidP="009F1C0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B26A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ogFC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EA8EA" w14:textId="77777777" w:rsidR="00CF4FA5" w:rsidRPr="002B26AC" w:rsidRDefault="00CF4FA5" w:rsidP="009F1C0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B26A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.Valu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2F180" w14:textId="77777777" w:rsidR="00CF4FA5" w:rsidRPr="002B26AC" w:rsidRDefault="00CF4FA5" w:rsidP="009F1C0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2B26A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dj.P.Val</w:t>
            </w:r>
          </w:p>
        </w:tc>
      </w:tr>
      <w:tr w:rsidR="00CF4FA5" w14:paraId="72284BBA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0FE2FC39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1F2DE44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10170214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D459C17" w14:textId="77777777" w:rsidR="00CF4FA5" w:rsidRPr="002B26AC" w:rsidRDefault="00CF4FA5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B26A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ZTS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281D979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A80DCDC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000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CA5BEF6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009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D9BB171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.12E-1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8F3203C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04</w:t>
            </w:r>
          </w:p>
        </w:tc>
      </w:tr>
      <w:tr w:rsidR="00CF4FA5" w14:paraId="07088425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0EEE05AD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C5C6EED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2520847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11852F6" w14:textId="77777777" w:rsidR="00CF4FA5" w:rsidRPr="002B26AC" w:rsidRDefault="00CF4FA5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B26A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D33918A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E6343BC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1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12A4CA8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11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ECB75D6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09E-0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E748468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254</w:t>
            </w:r>
          </w:p>
        </w:tc>
      </w:tr>
      <w:tr w:rsidR="00CF4FA5" w14:paraId="29D64757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6CC22461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EFA8C21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16028064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CDEC799" w14:textId="77777777" w:rsidR="00CF4FA5" w:rsidRPr="002B26AC" w:rsidRDefault="00CF4FA5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B26A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BPTF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99C0AEE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25C17D6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000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20B629C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2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9D2A370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.39E-0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0D4ABF8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254</w:t>
            </w:r>
          </w:p>
        </w:tc>
      </w:tr>
      <w:tr w:rsidR="00CF4FA5" w14:paraId="6A8AAA73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1C7BA1B6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DF77312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02850468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9065CF8" w14:textId="77777777" w:rsidR="00CF4FA5" w:rsidRPr="002B26AC" w:rsidRDefault="00CF4FA5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B26A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NPSR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429715B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4EE9309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040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F8BBE85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022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F18F711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.53E-0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BCB1FAA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254</w:t>
            </w:r>
          </w:p>
        </w:tc>
      </w:tr>
      <w:tr w:rsidR="00CF4FA5" w14:paraId="180E5F5F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64B9FAFB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DDE5D07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23992470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6A3BA52" w14:textId="77777777" w:rsidR="00CF4FA5" w:rsidRPr="002B26AC" w:rsidRDefault="00CF4FA5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B26A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GAK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22FC165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D1AFEDB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003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FAFF61E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01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C81BF94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.15E-0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89F7312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354</w:t>
            </w:r>
          </w:p>
        </w:tc>
      </w:tr>
      <w:tr w:rsidR="00CF4FA5" w14:paraId="274934C6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7A6D6D4A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306AF69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10872815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2842ED4" w14:textId="77777777" w:rsidR="00CF4FA5" w:rsidRPr="002B26AC" w:rsidRDefault="00CF4FA5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B26A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DE7B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4055321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B530A35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006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BBB5856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010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D38C736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.39E-0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63F5914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354</w:t>
            </w:r>
          </w:p>
        </w:tc>
      </w:tr>
      <w:tr w:rsidR="00CF4FA5" w14:paraId="22733914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3E7A67F9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8F37F57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00731404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0691C2D" w14:textId="77777777" w:rsidR="00CF4FA5" w:rsidRPr="002B26AC" w:rsidRDefault="00CF4FA5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B26A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TIF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B6AAFA8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6E19A8B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7F2B085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3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46AB8FB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.65E-0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D4746C8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354</w:t>
            </w:r>
          </w:p>
        </w:tc>
      </w:tr>
      <w:tr w:rsidR="00CF4FA5" w14:paraId="3311D46C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3961869D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D760069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11681126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2FAB201" w14:textId="77777777" w:rsidR="00CF4FA5" w:rsidRPr="002B26AC" w:rsidRDefault="00CF4FA5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B26A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ZNF3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68BC5ED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B34EEB5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0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8B69F40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11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10819B7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.27E-0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ECF558D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354</w:t>
            </w:r>
          </w:p>
        </w:tc>
      </w:tr>
      <w:tr w:rsidR="00CF4FA5" w14:paraId="7F9CCFFE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4E0EF0AD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E33F497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23938542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A3B133C" w14:textId="77777777" w:rsidR="00CF4FA5" w:rsidRPr="002B26AC" w:rsidRDefault="00CF4FA5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B26A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RIP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75D981F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CA1C75D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0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569F60E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3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D114490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.58E-0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A801B1B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354</w:t>
            </w:r>
          </w:p>
        </w:tc>
      </w:tr>
      <w:tr w:rsidR="00CF4FA5" w14:paraId="29F9502E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3DE446C6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97BEB60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00646883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201ACBA" w14:textId="77777777" w:rsidR="00CF4FA5" w:rsidRPr="002B26AC" w:rsidRDefault="00CF4FA5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B26A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OX18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54C0FCC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206CFBD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1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A5C5C34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11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44A08DC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.82E-0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742D530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354</w:t>
            </w:r>
          </w:p>
        </w:tc>
      </w:tr>
      <w:tr w:rsidR="00CF4FA5" w14:paraId="6989B4EF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5C85C1F6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26EDEA0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17721710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25F54F3" w14:textId="77777777" w:rsidR="00CF4FA5" w:rsidRPr="002B26AC" w:rsidRDefault="00CF4FA5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B26A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LC30A1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E4ACA4A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63F54D1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0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6A5D141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2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259AA11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.32E-0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4DE26F7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354</w:t>
            </w:r>
          </w:p>
        </w:tc>
      </w:tr>
      <w:tr w:rsidR="00CF4FA5" w14:paraId="054EA265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62EF218B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AE6C0D8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14344315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180CECC" w14:textId="77777777" w:rsidR="00CF4FA5" w:rsidRPr="002B26AC" w:rsidRDefault="00CF4FA5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B26A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58A4804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4F9AE7A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3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9A73CCF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2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FD4BDC5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08E-0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F810FF9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354</w:t>
            </w:r>
          </w:p>
        </w:tc>
      </w:tr>
      <w:tr w:rsidR="00CF4FA5" w14:paraId="272D6A7C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34B8B57D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D174A1D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23762037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182FBDF" w14:textId="77777777" w:rsidR="00CF4FA5" w:rsidRPr="002B26AC" w:rsidRDefault="00CF4FA5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B26A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UBGCP6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90582D6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3792A13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A500F0B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1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C5DE14D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18E-0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8992BAC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354</w:t>
            </w:r>
          </w:p>
        </w:tc>
      </w:tr>
      <w:tr w:rsidR="00CF4FA5" w14:paraId="6DEFC2BE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145ADA69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C79ACEE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19906737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2EC2EE7" w14:textId="77777777" w:rsidR="00CF4FA5" w:rsidRPr="002B26AC" w:rsidRDefault="00CF4FA5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B26A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8orf4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9D04B48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6E4CA31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000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22DAD1D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4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D572047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37E-0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27E2F76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354</w:t>
            </w:r>
          </w:p>
        </w:tc>
      </w:tr>
      <w:tr w:rsidR="00CF4FA5" w14:paraId="2B7AA4AB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20EDD0D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F42F019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13770088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601C7A6" w14:textId="77777777" w:rsidR="00CF4FA5" w:rsidRPr="002B26AC" w:rsidRDefault="00CF4FA5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B26A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RRG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D54F99A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FF88208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000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BA134C3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2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271FE19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53E-0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A2DD614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354</w:t>
            </w:r>
          </w:p>
        </w:tc>
      </w:tr>
      <w:tr w:rsidR="00CF4FA5" w14:paraId="6282B6E8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1B0C0113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691FE49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18654873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9D4FBD5" w14:textId="77777777" w:rsidR="00CF4FA5" w:rsidRPr="002B26AC" w:rsidRDefault="00CF4FA5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B26A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AP3K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ACDCE88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478FB11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0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04495D8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3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2352AB4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53E-0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CB40DD0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354</w:t>
            </w:r>
          </w:p>
        </w:tc>
      </w:tr>
      <w:tr w:rsidR="00CF4FA5" w14:paraId="51D3956D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4BAFD406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365B9AE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18262051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0911755" w14:textId="77777777" w:rsidR="00CF4FA5" w:rsidRPr="002B26AC" w:rsidRDefault="00CF4FA5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B26A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EPC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93910E4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D49BBB7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4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0B340DB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4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7CC088C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65E-0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970A76B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354</w:t>
            </w:r>
          </w:p>
        </w:tc>
      </w:tr>
      <w:tr w:rsidR="00CF4FA5" w14:paraId="59B61E6A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3D186378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BACC982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04010471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EBB750A" w14:textId="77777777" w:rsidR="00CF4FA5" w:rsidRPr="002B26AC" w:rsidRDefault="00CF4FA5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B26A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885E15D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32399BC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7CD78D2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2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0A0DA9F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65E-0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5EFC06F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354</w:t>
            </w:r>
          </w:p>
        </w:tc>
      </w:tr>
      <w:tr w:rsidR="00CF4FA5" w14:paraId="1626D2BB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3AB9BC46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2789543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2051423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702D7EC" w14:textId="77777777" w:rsidR="00CF4FA5" w:rsidRPr="002B26AC" w:rsidRDefault="00CF4FA5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B26A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RBP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322557F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736D50A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017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D978353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024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895E4D1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67E-0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977DB59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354</w:t>
            </w:r>
          </w:p>
        </w:tc>
      </w:tr>
      <w:tr w:rsidR="00CF4FA5" w14:paraId="7387453D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6A6F0AE6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10217E2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18112005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85B1C63" w14:textId="77777777" w:rsidR="00CF4FA5" w:rsidRPr="002B26AC" w:rsidRDefault="00CF4FA5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B26A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14orf8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A5CA8EE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FC97752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0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EF35BDB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4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917BCF2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68E-0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EB86855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354</w:t>
            </w:r>
          </w:p>
        </w:tc>
      </w:tr>
      <w:tr w:rsidR="00CF4FA5" w14:paraId="6B7142E1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778367D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9CF2084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23690444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A1F5041" w14:textId="77777777" w:rsidR="00CF4FA5" w:rsidRPr="002B26AC" w:rsidRDefault="00CF4FA5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B26A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E56A176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C7CE929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000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F0993B3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4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D7410A5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70E-0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8AF62E2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354</w:t>
            </w:r>
          </w:p>
        </w:tc>
      </w:tr>
      <w:tr w:rsidR="00CF4FA5" w14:paraId="3212A113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731F9637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DD2AC27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1010174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623047F" w14:textId="77777777" w:rsidR="00CF4FA5" w:rsidRPr="002B26AC" w:rsidRDefault="00CF4FA5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B26A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FSD2A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8705C0B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987FF05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000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14F2162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10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3C079C8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80E-0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A0CA494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354</w:t>
            </w:r>
          </w:p>
        </w:tc>
      </w:tr>
      <w:tr w:rsidR="00CF4FA5" w14:paraId="1694E8F9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0FBA318B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50B5A97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21241291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F9F3C6E" w14:textId="77777777" w:rsidR="00CF4FA5" w:rsidRPr="002B26AC" w:rsidRDefault="00CF4FA5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B26A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14orf8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ADE1F41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661CB8B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0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0CA5F8D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4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EC065B6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84E-0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60AC783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354</w:t>
            </w:r>
          </w:p>
        </w:tc>
      </w:tr>
      <w:tr w:rsidR="00CF4FA5" w14:paraId="749DBF8C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69BA6003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E023ED7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09155701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731793A" w14:textId="77777777" w:rsidR="00CF4FA5" w:rsidRPr="002B26AC" w:rsidRDefault="00CF4FA5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B26A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RL1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004659C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3BAECB6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000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517D032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1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D9ACBFB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95E-0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6903067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354</w:t>
            </w:r>
          </w:p>
        </w:tc>
      </w:tr>
      <w:tr w:rsidR="00CF4FA5" w14:paraId="229611EA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62CA5FC9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8C97A83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24635468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46DBAEC" w14:textId="77777777" w:rsidR="00CF4FA5" w:rsidRPr="002B26AC" w:rsidRDefault="00CF4FA5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B26A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NT5E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0A8C693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5D6E340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FD8CCAA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3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B307B5C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.07E-0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DF95DF3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362</w:t>
            </w:r>
          </w:p>
        </w:tc>
      </w:tr>
      <w:tr w:rsidR="00CF4FA5" w14:paraId="30014AC7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723A014A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650786F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09613161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828FA3D" w14:textId="77777777" w:rsidR="00CF4FA5" w:rsidRPr="002B26AC" w:rsidRDefault="00CF4FA5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B26A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OBL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714CDAD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42345AF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000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8350A43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3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5D79551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.42E-0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A880A55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394</w:t>
            </w:r>
          </w:p>
        </w:tc>
      </w:tr>
      <w:tr w:rsidR="00CF4FA5" w14:paraId="0C37C519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3C9E7D59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73B9CFF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06577045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5029810" w14:textId="77777777" w:rsidR="00CF4FA5" w:rsidRPr="002B26AC" w:rsidRDefault="00CF4FA5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B26A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OPDC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F9064D8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17993CE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000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027F770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1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84C66F8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.60E-0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617056C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398</w:t>
            </w:r>
          </w:p>
        </w:tc>
      </w:tr>
      <w:tr w:rsidR="00CF4FA5" w14:paraId="3E8872D7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529100C9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FD7FB69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10825876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BD49D32" w14:textId="77777777" w:rsidR="00CF4FA5" w:rsidRPr="002B26AC" w:rsidRDefault="00CF4FA5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B26A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LA2R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69F6DE4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D479ECB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0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FA398DB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1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22BCB80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.61E-0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52A9AFC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398</w:t>
            </w:r>
          </w:p>
        </w:tc>
      </w:tr>
      <w:tr w:rsidR="00CF4FA5" w14:paraId="2C53AED5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13AA6BEA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BFAA044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18576588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8E30348" w14:textId="77777777" w:rsidR="00CF4FA5" w:rsidRPr="002B26AC" w:rsidRDefault="00CF4FA5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B26A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RIP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801ABF0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32DD44D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0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0367E10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4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58F21D2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.89E-0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F1178CB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427</w:t>
            </w:r>
          </w:p>
        </w:tc>
      </w:tr>
      <w:tr w:rsidR="00CF4FA5" w14:paraId="52D22E43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166E5DE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38D29E1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19302295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98C4101" w14:textId="77777777" w:rsidR="00CF4FA5" w:rsidRPr="002B26AC" w:rsidRDefault="00CF4FA5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B26A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RKACA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4A699E7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66B2B41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8672B83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1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8FD24B2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.53E-0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2758DEA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457</w:t>
            </w:r>
          </w:p>
        </w:tc>
      </w:tr>
      <w:tr w:rsidR="00CF4FA5" w14:paraId="1A6DB3B8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64459B87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D6C660E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25933015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2940306" w14:textId="77777777" w:rsidR="00CF4FA5" w:rsidRPr="002B26AC" w:rsidRDefault="00CF4FA5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B26A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BBS9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344D227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23ED4E6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1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F7A2DE8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008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D3FF984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.58E-0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A542DCB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457</w:t>
            </w:r>
          </w:p>
        </w:tc>
      </w:tr>
      <w:tr w:rsidR="00CF4FA5" w14:paraId="4DF3D223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7D944DB1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D7573D1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11302943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DE8DDC9" w14:textId="77777777" w:rsidR="00CF4FA5" w:rsidRPr="002B26AC" w:rsidRDefault="00CF4FA5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B26A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RTAC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9913F16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42E0B60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000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57760A7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1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FC3CD65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.65E-0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5AB76A7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457</w:t>
            </w:r>
          </w:p>
        </w:tc>
      </w:tr>
      <w:tr w:rsidR="00CF4FA5" w14:paraId="45A5B482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1DD17118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6EC5A2C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19141861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44C0328" w14:textId="77777777" w:rsidR="00CF4FA5" w:rsidRPr="002B26AC" w:rsidRDefault="00CF4FA5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B26A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OQ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321DFB5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5901C37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000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4972E51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3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6D8A614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.88E-0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0682023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457</w:t>
            </w:r>
          </w:p>
        </w:tc>
      </w:tr>
      <w:tr w:rsidR="00CF4FA5" w14:paraId="687C2A29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010AB83F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34AF446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13280063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D89DB6D" w14:textId="77777777" w:rsidR="00CF4FA5" w:rsidRPr="002B26AC" w:rsidRDefault="00CF4FA5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B26A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CB3BA33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5FB37B4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021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194D3EC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015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592F547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.94E-0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1D877E4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457</w:t>
            </w:r>
          </w:p>
        </w:tc>
      </w:tr>
      <w:tr w:rsidR="00CF4FA5" w14:paraId="53A6D647" w14:textId="77777777" w:rsidTr="009F1C01">
        <w:trPr>
          <w:trHeight w:val="320"/>
        </w:trPr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7E6A59E9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1082984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18679920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12DA01E" w14:textId="77777777" w:rsidR="00CF4FA5" w:rsidRPr="002B26AC" w:rsidRDefault="00CF4FA5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B26A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14orf8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E647FB6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084104E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5725A1A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4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EF76226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.96E-0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37D2950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457</w:t>
            </w:r>
          </w:p>
        </w:tc>
      </w:tr>
      <w:tr w:rsidR="00CF4FA5" w14:paraId="4A203B2F" w14:textId="77777777" w:rsidTr="009F1C01">
        <w:trPr>
          <w:trHeight w:val="320"/>
        </w:trPr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73111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6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239C1" w14:textId="77777777" w:rsidR="00CF4FA5" w:rsidRDefault="00CF4FA5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00944001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EA67C" w14:textId="77777777" w:rsidR="00CF4FA5" w:rsidRPr="002B26AC" w:rsidRDefault="00CF4FA5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B26AC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VAC14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5C92D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38D01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0037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5280B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0142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E0F2E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.97E-06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921BE" w14:textId="77777777" w:rsidR="00CF4FA5" w:rsidRDefault="00CF4FA5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457</w:t>
            </w:r>
          </w:p>
        </w:tc>
      </w:tr>
    </w:tbl>
    <w:p w14:paraId="645AAC86" w14:textId="77777777" w:rsidR="00371150" w:rsidRDefault="00371150"/>
    <w:sectPr w:rsidR="00371150" w:rsidSect="001053F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my Osborne">
    <w15:presenceInfo w15:providerId="AD" w15:userId="S::amy.osborne_canterbury.ac.nz#ext#@unioxfordnexus.onmicrosoft.com::a635f57e-7bdf-43d2-bc9e-0fe575111a8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FA5"/>
    <w:rsid w:val="00002B51"/>
    <w:rsid w:val="00006243"/>
    <w:rsid w:val="000242FE"/>
    <w:rsid w:val="000256EF"/>
    <w:rsid w:val="00044A0A"/>
    <w:rsid w:val="0006113D"/>
    <w:rsid w:val="00087B7D"/>
    <w:rsid w:val="000A2DBF"/>
    <w:rsid w:val="000A72EC"/>
    <w:rsid w:val="000A75BC"/>
    <w:rsid w:val="000D5FAC"/>
    <w:rsid w:val="000E0DBE"/>
    <w:rsid w:val="000F1EE7"/>
    <w:rsid w:val="001053F2"/>
    <w:rsid w:val="0010637F"/>
    <w:rsid w:val="00110932"/>
    <w:rsid w:val="0011177D"/>
    <w:rsid w:val="00116D14"/>
    <w:rsid w:val="00117737"/>
    <w:rsid w:val="00117C0B"/>
    <w:rsid w:val="001252A9"/>
    <w:rsid w:val="0014243B"/>
    <w:rsid w:val="00150573"/>
    <w:rsid w:val="001508FF"/>
    <w:rsid w:val="0015673E"/>
    <w:rsid w:val="00156B08"/>
    <w:rsid w:val="001626BA"/>
    <w:rsid w:val="001A239B"/>
    <w:rsid w:val="001A35EC"/>
    <w:rsid w:val="001C3B4A"/>
    <w:rsid w:val="00204FF7"/>
    <w:rsid w:val="002230AC"/>
    <w:rsid w:val="002308F4"/>
    <w:rsid w:val="00237F90"/>
    <w:rsid w:val="00265141"/>
    <w:rsid w:val="00267346"/>
    <w:rsid w:val="00281450"/>
    <w:rsid w:val="00290873"/>
    <w:rsid w:val="002967B9"/>
    <w:rsid w:val="002A2198"/>
    <w:rsid w:val="002C21BB"/>
    <w:rsid w:val="002C2BD0"/>
    <w:rsid w:val="002E2AC3"/>
    <w:rsid w:val="002E4223"/>
    <w:rsid w:val="002E6D30"/>
    <w:rsid w:val="002F6B77"/>
    <w:rsid w:val="00304A4E"/>
    <w:rsid w:val="0031366E"/>
    <w:rsid w:val="00336204"/>
    <w:rsid w:val="00340B11"/>
    <w:rsid w:val="0034496A"/>
    <w:rsid w:val="0035101F"/>
    <w:rsid w:val="00366681"/>
    <w:rsid w:val="00371150"/>
    <w:rsid w:val="0039074E"/>
    <w:rsid w:val="0039421F"/>
    <w:rsid w:val="003A5705"/>
    <w:rsid w:val="003B0555"/>
    <w:rsid w:val="003B59AB"/>
    <w:rsid w:val="003B6F77"/>
    <w:rsid w:val="003C015E"/>
    <w:rsid w:val="003C13EC"/>
    <w:rsid w:val="003C31B6"/>
    <w:rsid w:val="003E6FF1"/>
    <w:rsid w:val="003F1B8D"/>
    <w:rsid w:val="00401E07"/>
    <w:rsid w:val="00405626"/>
    <w:rsid w:val="00405C84"/>
    <w:rsid w:val="00423301"/>
    <w:rsid w:val="00437B03"/>
    <w:rsid w:val="00445285"/>
    <w:rsid w:val="004641F6"/>
    <w:rsid w:val="00472622"/>
    <w:rsid w:val="00496E9D"/>
    <w:rsid w:val="004A0C18"/>
    <w:rsid w:val="004A76F8"/>
    <w:rsid w:val="004B64EE"/>
    <w:rsid w:val="004C0C99"/>
    <w:rsid w:val="004C5315"/>
    <w:rsid w:val="005162F6"/>
    <w:rsid w:val="00522E3F"/>
    <w:rsid w:val="00531C8C"/>
    <w:rsid w:val="005745F3"/>
    <w:rsid w:val="00577CF1"/>
    <w:rsid w:val="00577D39"/>
    <w:rsid w:val="00591FB2"/>
    <w:rsid w:val="005A7312"/>
    <w:rsid w:val="005B147A"/>
    <w:rsid w:val="005D63FD"/>
    <w:rsid w:val="006077FB"/>
    <w:rsid w:val="006220AB"/>
    <w:rsid w:val="00624EC2"/>
    <w:rsid w:val="00636D77"/>
    <w:rsid w:val="00637AAF"/>
    <w:rsid w:val="00653204"/>
    <w:rsid w:val="00655B2D"/>
    <w:rsid w:val="00655E55"/>
    <w:rsid w:val="006A27C4"/>
    <w:rsid w:val="006A3294"/>
    <w:rsid w:val="006A47CE"/>
    <w:rsid w:val="006A712E"/>
    <w:rsid w:val="006B6EB0"/>
    <w:rsid w:val="006C0B0C"/>
    <w:rsid w:val="006D594D"/>
    <w:rsid w:val="006D70E9"/>
    <w:rsid w:val="00707735"/>
    <w:rsid w:val="00723F14"/>
    <w:rsid w:val="0072448B"/>
    <w:rsid w:val="00731CD4"/>
    <w:rsid w:val="00746336"/>
    <w:rsid w:val="00777193"/>
    <w:rsid w:val="007A5861"/>
    <w:rsid w:val="007C15FF"/>
    <w:rsid w:val="00811EF9"/>
    <w:rsid w:val="00812BAC"/>
    <w:rsid w:val="008247EC"/>
    <w:rsid w:val="00825BE2"/>
    <w:rsid w:val="00830E48"/>
    <w:rsid w:val="008723C2"/>
    <w:rsid w:val="008846DC"/>
    <w:rsid w:val="008B417E"/>
    <w:rsid w:val="008D1862"/>
    <w:rsid w:val="008E524F"/>
    <w:rsid w:val="008F02E4"/>
    <w:rsid w:val="0090641E"/>
    <w:rsid w:val="00941E10"/>
    <w:rsid w:val="00945869"/>
    <w:rsid w:val="00952123"/>
    <w:rsid w:val="00956D08"/>
    <w:rsid w:val="009A0683"/>
    <w:rsid w:val="009F39A2"/>
    <w:rsid w:val="00A04871"/>
    <w:rsid w:val="00A1348D"/>
    <w:rsid w:val="00A1489B"/>
    <w:rsid w:val="00A20864"/>
    <w:rsid w:val="00A3405D"/>
    <w:rsid w:val="00A5056C"/>
    <w:rsid w:val="00A646D9"/>
    <w:rsid w:val="00A65652"/>
    <w:rsid w:val="00A820F8"/>
    <w:rsid w:val="00A85DBF"/>
    <w:rsid w:val="00A86847"/>
    <w:rsid w:val="00A86A4F"/>
    <w:rsid w:val="00A96C24"/>
    <w:rsid w:val="00A97D56"/>
    <w:rsid w:val="00AA1F14"/>
    <w:rsid w:val="00AC621D"/>
    <w:rsid w:val="00AE253C"/>
    <w:rsid w:val="00AE3881"/>
    <w:rsid w:val="00AF1680"/>
    <w:rsid w:val="00AF19FB"/>
    <w:rsid w:val="00B40E24"/>
    <w:rsid w:val="00B47F71"/>
    <w:rsid w:val="00B53B8B"/>
    <w:rsid w:val="00B546BC"/>
    <w:rsid w:val="00B62518"/>
    <w:rsid w:val="00B766A5"/>
    <w:rsid w:val="00B76BCA"/>
    <w:rsid w:val="00B81E50"/>
    <w:rsid w:val="00BA48EE"/>
    <w:rsid w:val="00BE5287"/>
    <w:rsid w:val="00BF13E1"/>
    <w:rsid w:val="00C24B21"/>
    <w:rsid w:val="00C72814"/>
    <w:rsid w:val="00C80233"/>
    <w:rsid w:val="00C9370D"/>
    <w:rsid w:val="00C95DA2"/>
    <w:rsid w:val="00CA5E8B"/>
    <w:rsid w:val="00CC07DF"/>
    <w:rsid w:val="00CC6288"/>
    <w:rsid w:val="00CD056D"/>
    <w:rsid w:val="00CF4FA5"/>
    <w:rsid w:val="00CF5E67"/>
    <w:rsid w:val="00D045A1"/>
    <w:rsid w:val="00D32CC8"/>
    <w:rsid w:val="00D60C0B"/>
    <w:rsid w:val="00DC440C"/>
    <w:rsid w:val="00DF0250"/>
    <w:rsid w:val="00E02F7D"/>
    <w:rsid w:val="00E05A01"/>
    <w:rsid w:val="00E0622C"/>
    <w:rsid w:val="00E07760"/>
    <w:rsid w:val="00E11BC4"/>
    <w:rsid w:val="00E12110"/>
    <w:rsid w:val="00E17C88"/>
    <w:rsid w:val="00E250D0"/>
    <w:rsid w:val="00E261F9"/>
    <w:rsid w:val="00E34038"/>
    <w:rsid w:val="00E35627"/>
    <w:rsid w:val="00E40BB8"/>
    <w:rsid w:val="00E42929"/>
    <w:rsid w:val="00E6647E"/>
    <w:rsid w:val="00E67046"/>
    <w:rsid w:val="00E779DC"/>
    <w:rsid w:val="00EA35D2"/>
    <w:rsid w:val="00EB1DD1"/>
    <w:rsid w:val="00EB6243"/>
    <w:rsid w:val="00ED47BE"/>
    <w:rsid w:val="00EE637F"/>
    <w:rsid w:val="00EE6673"/>
    <w:rsid w:val="00F11262"/>
    <w:rsid w:val="00F14070"/>
    <w:rsid w:val="00F20AA5"/>
    <w:rsid w:val="00F26A86"/>
    <w:rsid w:val="00F32FE9"/>
    <w:rsid w:val="00F3439D"/>
    <w:rsid w:val="00F422D3"/>
    <w:rsid w:val="00F46338"/>
    <w:rsid w:val="00F56C91"/>
    <w:rsid w:val="00F573F1"/>
    <w:rsid w:val="00F62B5C"/>
    <w:rsid w:val="00F71FDE"/>
    <w:rsid w:val="00F728B4"/>
    <w:rsid w:val="00F742C4"/>
    <w:rsid w:val="00F833E7"/>
    <w:rsid w:val="00F852D3"/>
    <w:rsid w:val="00F959EA"/>
    <w:rsid w:val="00FA1D0E"/>
    <w:rsid w:val="00FA44A6"/>
    <w:rsid w:val="00FA75DD"/>
    <w:rsid w:val="00FB69DD"/>
    <w:rsid w:val="00FB7C5D"/>
    <w:rsid w:val="00FF1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46F080"/>
  <w15:chartTrackingRefBased/>
  <w15:docId w15:val="{EE544850-1617-1A49-81C4-F6DC64DCE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4FA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Osborne</dc:creator>
  <cp:keywords/>
  <dc:description/>
  <cp:lastModifiedBy>Amy Osborne</cp:lastModifiedBy>
  <cp:revision>1</cp:revision>
  <dcterms:created xsi:type="dcterms:W3CDTF">2023-12-04T20:32:00Z</dcterms:created>
  <dcterms:modified xsi:type="dcterms:W3CDTF">2023-12-04T20:32:00Z</dcterms:modified>
</cp:coreProperties>
</file>